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A39" w:rsidRPr="006D5D85" w:rsidRDefault="00317A39" w:rsidP="00317A39">
      <w:pPr>
        <w:rPr>
          <w:b/>
          <w:sz w:val="28"/>
          <w:szCs w:val="28"/>
        </w:rPr>
      </w:pPr>
      <w:r w:rsidRPr="006D5D85">
        <w:rPr>
          <w:b/>
          <w:sz w:val="28"/>
          <w:szCs w:val="28"/>
        </w:rPr>
        <w:t>S2 Table. Concentrations of various metals in Core Ks3 Sediments</w:t>
      </w:r>
    </w:p>
    <w:tbl>
      <w:tblPr>
        <w:tblW w:w="10700" w:type="dxa"/>
        <w:tblInd w:w="11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1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17A39" w:rsidRPr="00E306AD" w:rsidTr="008C3D98">
        <w:trPr>
          <w:trHeight w:val="324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 xml:space="preserve">Depth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proofErr w:type="spellStart"/>
            <w:r w:rsidRPr="007C0891">
              <w:rPr>
                <w:kern w:val="0"/>
              </w:rPr>
              <w:t>M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proofErr w:type="spellStart"/>
            <w:r w:rsidRPr="007C0891">
              <w:rPr>
                <w:kern w:val="0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Zn</w:t>
            </w:r>
          </w:p>
        </w:tc>
      </w:tr>
      <w:tr w:rsidR="00317A39" w:rsidRPr="00E306AD" w:rsidTr="008C3D98">
        <w:trPr>
          <w:trHeight w:val="89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rFonts w:ascii="新細明體" w:cs="新細明體"/>
                <w:kern w:val="0"/>
              </w:rPr>
            </w:pPr>
            <w:r w:rsidRPr="007C0891">
              <w:rPr>
                <w:kern w:val="0"/>
              </w:rPr>
              <w:t>(c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927A4B" w:rsidRDefault="00927A4B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sym w:font="Symbol" w:char="F06D"/>
            </w:r>
            <w:r w:rsidR="00317A39" w:rsidRPr="00927A4B">
              <w:rPr>
                <w:kern w:val="0"/>
              </w:rPr>
              <w:t>g g</w:t>
            </w:r>
            <w:r w:rsidR="00317A39"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927A4B" w:rsidP="008C3D98">
            <w:pPr>
              <w:widowControl/>
              <w:jc w:val="center"/>
              <w:rPr>
                <w:rFonts w:ascii="Symbol" w:hAnsi="Symbol" w:cs="新細明體"/>
                <w:kern w:val="0"/>
              </w:rPr>
            </w:pPr>
            <w:r>
              <w:rPr>
                <w:kern w:val="0"/>
              </w:rPr>
              <w:sym w:font="Symbol" w:char="F06D"/>
            </w:r>
            <w:r w:rsidRPr="00927A4B">
              <w:rPr>
                <w:kern w:val="0"/>
              </w:rPr>
              <w:t>g g</w:t>
            </w:r>
            <w:r w:rsidRPr="00927A4B">
              <w:rPr>
                <w:kern w:val="0"/>
                <w:vertAlign w:val="superscript"/>
              </w:rPr>
              <w:t>-1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~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.2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~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.3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~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1.10</w:t>
            </w:r>
          </w:p>
        </w:tc>
        <w:bookmarkStart w:id="0" w:name="_GoBack"/>
        <w:bookmarkEnd w:id="0"/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~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6.6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~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4.5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0~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8.5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~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5.6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~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7.8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~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0.1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~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8.8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0~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3.9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2~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7.1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4~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.3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6~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0.3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~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1.1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0~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8.5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~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.6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~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9.9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6~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1.4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8~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1.5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lastRenderedPageBreak/>
              <w:t>40~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8.7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2~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7.9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~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7.8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6~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4.6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8~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5.5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0~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1.4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2~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2.0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4~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3.8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6~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2.6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8~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.9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0~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8.4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2~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8.5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4~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7.5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6~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2.0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68~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21.20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0~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1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30.3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2~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9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09.9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4~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4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7.15</w:t>
            </w:r>
          </w:p>
        </w:tc>
      </w:tr>
      <w:tr w:rsidR="00317A39" w:rsidRPr="00E306AD" w:rsidTr="008C3D98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76~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2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51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6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4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3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7A39" w:rsidRPr="007C0891" w:rsidRDefault="00317A39" w:rsidP="008C3D98">
            <w:pPr>
              <w:widowControl/>
              <w:jc w:val="center"/>
              <w:rPr>
                <w:kern w:val="0"/>
              </w:rPr>
            </w:pPr>
            <w:r w:rsidRPr="007C0891">
              <w:rPr>
                <w:kern w:val="0"/>
              </w:rPr>
              <w:t>119.25</w:t>
            </w:r>
          </w:p>
        </w:tc>
      </w:tr>
    </w:tbl>
    <w:p w:rsidR="00317A39" w:rsidRPr="007C0891" w:rsidRDefault="00317A39" w:rsidP="00317A39"/>
    <w:p w:rsidR="00BF17C9" w:rsidRDefault="00BF17C9"/>
    <w:sectPr w:rsidR="00BF17C9" w:rsidSect="00317A3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39"/>
    <w:rsid w:val="00006841"/>
    <w:rsid w:val="00007E92"/>
    <w:rsid w:val="000167B2"/>
    <w:rsid w:val="00057999"/>
    <w:rsid w:val="000603C9"/>
    <w:rsid w:val="00064F59"/>
    <w:rsid w:val="000738AE"/>
    <w:rsid w:val="00075A76"/>
    <w:rsid w:val="00087429"/>
    <w:rsid w:val="000875D5"/>
    <w:rsid w:val="00094262"/>
    <w:rsid w:val="000B2E41"/>
    <w:rsid w:val="000B46E4"/>
    <w:rsid w:val="000B7CE7"/>
    <w:rsid w:val="000D0715"/>
    <w:rsid w:val="000D7E05"/>
    <w:rsid w:val="000E01AE"/>
    <w:rsid w:val="000E75D6"/>
    <w:rsid w:val="000F5498"/>
    <w:rsid w:val="000F7C1A"/>
    <w:rsid w:val="00103779"/>
    <w:rsid w:val="00107EED"/>
    <w:rsid w:val="0011761D"/>
    <w:rsid w:val="001278F4"/>
    <w:rsid w:val="0013012B"/>
    <w:rsid w:val="00134D52"/>
    <w:rsid w:val="00161BA2"/>
    <w:rsid w:val="0016689F"/>
    <w:rsid w:val="00176CE7"/>
    <w:rsid w:val="00182509"/>
    <w:rsid w:val="00186706"/>
    <w:rsid w:val="0018758A"/>
    <w:rsid w:val="00194A9E"/>
    <w:rsid w:val="00195002"/>
    <w:rsid w:val="001969E0"/>
    <w:rsid w:val="001B3553"/>
    <w:rsid w:val="001D2DA7"/>
    <w:rsid w:val="001D7FA9"/>
    <w:rsid w:val="001E186A"/>
    <w:rsid w:val="001F6E59"/>
    <w:rsid w:val="00203C06"/>
    <w:rsid w:val="00224632"/>
    <w:rsid w:val="00243BAD"/>
    <w:rsid w:val="00246D30"/>
    <w:rsid w:val="00250613"/>
    <w:rsid w:val="00252774"/>
    <w:rsid w:val="0025596D"/>
    <w:rsid w:val="00256D53"/>
    <w:rsid w:val="002572FD"/>
    <w:rsid w:val="002654FB"/>
    <w:rsid w:val="00265AE6"/>
    <w:rsid w:val="00274DF7"/>
    <w:rsid w:val="00275A58"/>
    <w:rsid w:val="00284484"/>
    <w:rsid w:val="00286394"/>
    <w:rsid w:val="002944F7"/>
    <w:rsid w:val="002949D7"/>
    <w:rsid w:val="00294CE3"/>
    <w:rsid w:val="00295090"/>
    <w:rsid w:val="002C4D79"/>
    <w:rsid w:val="002C62CF"/>
    <w:rsid w:val="002D3E5D"/>
    <w:rsid w:val="002E43BC"/>
    <w:rsid w:val="00301212"/>
    <w:rsid w:val="00307DF9"/>
    <w:rsid w:val="00311744"/>
    <w:rsid w:val="00317A39"/>
    <w:rsid w:val="00333EA4"/>
    <w:rsid w:val="00344F5C"/>
    <w:rsid w:val="0035207B"/>
    <w:rsid w:val="0035709A"/>
    <w:rsid w:val="00366A1A"/>
    <w:rsid w:val="003928A1"/>
    <w:rsid w:val="003B23D8"/>
    <w:rsid w:val="003B2DD5"/>
    <w:rsid w:val="003B72ED"/>
    <w:rsid w:val="003C39D4"/>
    <w:rsid w:val="003D0508"/>
    <w:rsid w:val="003D320F"/>
    <w:rsid w:val="003D5063"/>
    <w:rsid w:val="003D514E"/>
    <w:rsid w:val="003E0F47"/>
    <w:rsid w:val="003E45D2"/>
    <w:rsid w:val="003F04D4"/>
    <w:rsid w:val="003F06D6"/>
    <w:rsid w:val="003F2065"/>
    <w:rsid w:val="003F3B56"/>
    <w:rsid w:val="003F44BC"/>
    <w:rsid w:val="003F5F1F"/>
    <w:rsid w:val="003F61D4"/>
    <w:rsid w:val="00403433"/>
    <w:rsid w:val="00426645"/>
    <w:rsid w:val="00430177"/>
    <w:rsid w:val="00434CDF"/>
    <w:rsid w:val="00450CDD"/>
    <w:rsid w:val="00451577"/>
    <w:rsid w:val="004517CD"/>
    <w:rsid w:val="00453B29"/>
    <w:rsid w:val="0045634E"/>
    <w:rsid w:val="00456B53"/>
    <w:rsid w:val="00460E65"/>
    <w:rsid w:val="0046282D"/>
    <w:rsid w:val="00463A92"/>
    <w:rsid w:val="0046597E"/>
    <w:rsid w:val="00465EBD"/>
    <w:rsid w:val="004715F1"/>
    <w:rsid w:val="00472048"/>
    <w:rsid w:val="004736DC"/>
    <w:rsid w:val="00477D93"/>
    <w:rsid w:val="00483BB4"/>
    <w:rsid w:val="004850E7"/>
    <w:rsid w:val="004869D9"/>
    <w:rsid w:val="004878BE"/>
    <w:rsid w:val="00487CB2"/>
    <w:rsid w:val="00491A12"/>
    <w:rsid w:val="00494BD8"/>
    <w:rsid w:val="004A3490"/>
    <w:rsid w:val="004A4326"/>
    <w:rsid w:val="004B663A"/>
    <w:rsid w:val="004D2FE6"/>
    <w:rsid w:val="004D38B8"/>
    <w:rsid w:val="004F1293"/>
    <w:rsid w:val="004F45A2"/>
    <w:rsid w:val="004F4BB3"/>
    <w:rsid w:val="004F67CD"/>
    <w:rsid w:val="00500A78"/>
    <w:rsid w:val="0050128C"/>
    <w:rsid w:val="00514B08"/>
    <w:rsid w:val="00521C49"/>
    <w:rsid w:val="005234C4"/>
    <w:rsid w:val="005331A9"/>
    <w:rsid w:val="005368D3"/>
    <w:rsid w:val="00536CAE"/>
    <w:rsid w:val="00541E5C"/>
    <w:rsid w:val="00544F5F"/>
    <w:rsid w:val="00573F06"/>
    <w:rsid w:val="00575130"/>
    <w:rsid w:val="00584035"/>
    <w:rsid w:val="00595932"/>
    <w:rsid w:val="005A1B89"/>
    <w:rsid w:val="005A1F84"/>
    <w:rsid w:val="005B4D7E"/>
    <w:rsid w:val="005B6605"/>
    <w:rsid w:val="005B7F35"/>
    <w:rsid w:val="005C545B"/>
    <w:rsid w:val="005D3269"/>
    <w:rsid w:val="005D3335"/>
    <w:rsid w:val="005E0FA5"/>
    <w:rsid w:val="005E3199"/>
    <w:rsid w:val="005E32AA"/>
    <w:rsid w:val="005E6BD1"/>
    <w:rsid w:val="005F299D"/>
    <w:rsid w:val="005F72C7"/>
    <w:rsid w:val="006048B6"/>
    <w:rsid w:val="00605DB4"/>
    <w:rsid w:val="00611E34"/>
    <w:rsid w:val="006155AA"/>
    <w:rsid w:val="0061590A"/>
    <w:rsid w:val="00620159"/>
    <w:rsid w:val="00621A56"/>
    <w:rsid w:val="00625057"/>
    <w:rsid w:val="00630B26"/>
    <w:rsid w:val="00647902"/>
    <w:rsid w:val="006568DA"/>
    <w:rsid w:val="00656F9A"/>
    <w:rsid w:val="00666885"/>
    <w:rsid w:val="00666B1B"/>
    <w:rsid w:val="00667C0D"/>
    <w:rsid w:val="00674D3F"/>
    <w:rsid w:val="006755B7"/>
    <w:rsid w:val="00692FC3"/>
    <w:rsid w:val="006A2018"/>
    <w:rsid w:val="006A566A"/>
    <w:rsid w:val="006B0A1A"/>
    <w:rsid w:val="006B3041"/>
    <w:rsid w:val="006B39B8"/>
    <w:rsid w:val="006B3C8F"/>
    <w:rsid w:val="006E11E5"/>
    <w:rsid w:val="006E2648"/>
    <w:rsid w:val="006E42E3"/>
    <w:rsid w:val="00701100"/>
    <w:rsid w:val="00701354"/>
    <w:rsid w:val="00701507"/>
    <w:rsid w:val="00702BB7"/>
    <w:rsid w:val="0070402F"/>
    <w:rsid w:val="00707414"/>
    <w:rsid w:val="007151D0"/>
    <w:rsid w:val="00723A9C"/>
    <w:rsid w:val="007329FB"/>
    <w:rsid w:val="00735F67"/>
    <w:rsid w:val="0074330E"/>
    <w:rsid w:val="00744D04"/>
    <w:rsid w:val="00747A19"/>
    <w:rsid w:val="00756D40"/>
    <w:rsid w:val="007572BE"/>
    <w:rsid w:val="0076496B"/>
    <w:rsid w:val="00767110"/>
    <w:rsid w:val="00772692"/>
    <w:rsid w:val="007747D4"/>
    <w:rsid w:val="00775B3E"/>
    <w:rsid w:val="00782774"/>
    <w:rsid w:val="0078564F"/>
    <w:rsid w:val="0079149C"/>
    <w:rsid w:val="0079578A"/>
    <w:rsid w:val="007A1763"/>
    <w:rsid w:val="007A6971"/>
    <w:rsid w:val="007A6B42"/>
    <w:rsid w:val="007B5C67"/>
    <w:rsid w:val="007C5B31"/>
    <w:rsid w:val="007D0A14"/>
    <w:rsid w:val="0080038B"/>
    <w:rsid w:val="00802756"/>
    <w:rsid w:val="00810ADF"/>
    <w:rsid w:val="008134D5"/>
    <w:rsid w:val="008178C6"/>
    <w:rsid w:val="00820CB5"/>
    <w:rsid w:val="008226BC"/>
    <w:rsid w:val="008227DF"/>
    <w:rsid w:val="0082380E"/>
    <w:rsid w:val="00830BCF"/>
    <w:rsid w:val="00852163"/>
    <w:rsid w:val="00863156"/>
    <w:rsid w:val="008631A8"/>
    <w:rsid w:val="008635A7"/>
    <w:rsid w:val="008655BD"/>
    <w:rsid w:val="00870478"/>
    <w:rsid w:val="00882C5B"/>
    <w:rsid w:val="00890A64"/>
    <w:rsid w:val="00893648"/>
    <w:rsid w:val="00896DF7"/>
    <w:rsid w:val="008A0989"/>
    <w:rsid w:val="008C3F20"/>
    <w:rsid w:val="008D09FC"/>
    <w:rsid w:val="008F0922"/>
    <w:rsid w:val="0091364A"/>
    <w:rsid w:val="00914D26"/>
    <w:rsid w:val="009216D9"/>
    <w:rsid w:val="00927A4B"/>
    <w:rsid w:val="00927D46"/>
    <w:rsid w:val="00930DAE"/>
    <w:rsid w:val="009322B2"/>
    <w:rsid w:val="009335B2"/>
    <w:rsid w:val="00934582"/>
    <w:rsid w:val="009346CA"/>
    <w:rsid w:val="009410A3"/>
    <w:rsid w:val="009477C9"/>
    <w:rsid w:val="009501CB"/>
    <w:rsid w:val="00950A94"/>
    <w:rsid w:val="00952A51"/>
    <w:rsid w:val="009600CB"/>
    <w:rsid w:val="00964A42"/>
    <w:rsid w:val="0096663F"/>
    <w:rsid w:val="0097512A"/>
    <w:rsid w:val="009774CF"/>
    <w:rsid w:val="00985B4F"/>
    <w:rsid w:val="0099198B"/>
    <w:rsid w:val="00993B19"/>
    <w:rsid w:val="009A0AE2"/>
    <w:rsid w:val="009A1F4C"/>
    <w:rsid w:val="009B2A71"/>
    <w:rsid w:val="009C0E27"/>
    <w:rsid w:val="009C4A50"/>
    <w:rsid w:val="009E40FC"/>
    <w:rsid w:val="009F67BE"/>
    <w:rsid w:val="009F6A6C"/>
    <w:rsid w:val="009F7CB5"/>
    <w:rsid w:val="00A02E75"/>
    <w:rsid w:val="00A11135"/>
    <w:rsid w:val="00A15400"/>
    <w:rsid w:val="00A17186"/>
    <w:rsid w:val="00A26D59"/>
    <w:rsid w:val="00A27D1A"/>
    <w:rsid w:val="00A35353"/>
    <w:rsid w:val="00A36EB7"/>
    <w:rsid w:val="00A3764F"/>
    <w:rsid w:val="00A41D08"/>
    <w:rsid w:val="00A436C3"/>
    <w:rsid w:val="00A508EE"/>
    <w:rsid w:val="00A534D7"/>
    <w:rsid w:val="00A53AFF"/>
    <w:rsid w:val="00A55231"/>
    <w:rsid w:val="00A562A1"/>
    <w:rsid w:val="00A62607"/>
    <w:rsid w:val="00A65BB1"/>
    <w:rsid w:val="00A732B9"/>
    <w:rsid w:val="00A8597D"/>
    <w:rsid w:val="00A87CEA"/>
    <w:rsid w:val="00A97319"/>
    <w:rsid w:val="00AA719D"/>
    <w:rsid w:val="00AA74F9"/>
    <w:rsid w:val="00AB13D0"/>
    <w:rsid w:val="00AC1958"/>
    <w:rsid w:val="00AC1D3B"/>
    <w:rsid w:val="00AC22F8"/>
    <w:rsid w:val="00AC5087"/>
    <w:rsid w:val="00AE1208"/>
    <w:rsid w:val="00AE7BD5"/>
    <w:rsid w:val="00AF0149"/>
    <w:rsid w:val="00AF1EB6"/>
    <w:rsid w:val="00B0008D"/>
    <w:rsid w:val="00B014B5"/>
    <w:rsid w:val="00B02563"/>
    <w:rsid w:val="00B05BC1"/>
    <w:rsid w:val="00B07CCE"/>
    <w:rsid w:val="00B10D8F"/>
    <w:rsid w:val="00B22010"/>
    <w:rsid w:val="00B22CBA"/>
    <w:rsid w:val="00B239AA"/>
    <w:rsid w:val="00B344D0"/>
    <w:rsid w:val="00B60801"/>
    <w:rsid w:val="00B663CD"/>
    <w:rsid w:val="00B70EE1"/>
    <w:rsid w:val="00B738ED"/>
    <w:rsid w:val="00B82AB6"/>
    <w:rsid w:val="00B82D69"/>
    <w:rsid w:val="00B85377"/>
    <w:rsid w:val="00B944F6"/>
    <w:rsid w:val="00B96996"/>
    <w:rsid w:val="00B97323"/>
    <w:rsid w:val="00BA1DD8"/>
    <w:rsid w:val="00BA255A"/>
    <w:rsid w:val="00BA4DE0"/>
    <w:rsid w:val="00BA66E9"/>
    <w:rsid w:val="00BA6D1F"/>
    <w:rsid w:val="00BB13CA"/>
    <w:rsid w:val="00BB2443"/>
    <w:rsid w:val="00BB30DA"/>
    <w:rsid w:val="00BB5519"/>
    <w:rsid w:val="00BC1751"/>
    <w:rsid w:val="00BC3422"/>
    <w:rsid w:val="00BD0787"/>
    <w:rsid w:val="00BD6B82"/>
    <w:rsid w:val="00BE1AC0"/>
    <w:rsid w:val="00BF0473"/>
    <w:rsid w:val="00BF17C9"/>
    <w:rsid w:val="00BF3269"/>
    <w:rsid w:val="00C038A4"/>
    <w:rsid w:val="00C06FC8"/>
    <w:rsid w:val="00C1593A"/>
    <w:rsid w:val="00C2348D"/>
    <w:rsid w:val="00C25DD4"/>
    <w:rsid w:val="00C34089"/>
    <w:rsid w:val="00C37B60"/>
    <w:rsid w:val="00C5638F"/>
    <w:rsid w:val="00C61508"/>
    <w:rsid w:val="00C6462B"/>
    <w:rsid w:val="00C655D9"/>
    <w:rsid w:val="00C66434"/>
    <w:rsid w:val="00C76799"/>
    <w:rsid w:val="00C81A2D"/>
    <w:rsid w:val="00C90225"/>
    <w:rsid w:val="00C904E3"/>
    <w:rsid w:val="00CA4D62"/>
    <w:rsid w:val="00CB15B7"/>
    <w:rsid w:val="00CB16AC"/>
    <w:rsid w:val="00CB388A"/>
    <w:rsid w:val="00CC3947"/>
    <w:rsid w:val="00CC6F66"/>
    <w:rsid w:val="00CD4143"/>
    <w:rsid w:val="00CE1360"/>
    <w:rsid w:val="00CE70F9"/>
    <w:rsid w:val="00CE7FCD"/>
    <w:rsid w:val="00CF2BB2"/>
    <w:rsid w:val="00D02E35"/>
    <w:rsid w:val="00D04256"/>
    <w:rsid w:val="00D06D2F"/>
    <w:rsid w:val="00D10702"/>
    <w:rsid w:val="00D15C88"/>
    <w:rsid w:val="00D16AAA"/>
    <w:rsid w:val="00D2125E"/>
    <w:rsid w:val="00D22646"/>
    <w:rsid w:val="00D23ADC"/>
    <w:rsid w:val="00D456CF"/>
    <w:rsid w:val="00D461AF"/>
    <w:rsid w:val="00D4755F"/>
    <w:rsid w:val="00D4756E"/>
    <w:rsid w:val="00D5143D"/>
    <w:rsid w:val="00D624A3"/>
    <w:rsid w:val="00D6629B"/>
    <w:rsid w:val="00D80A5B"/>
    <w:rsid w:val="00D81AC7"/>
    <w:rsid w:val="00D92C97"/>
    <w:rsid w:val="00DB5999"/>
    <w:rsid w:val="00DC3AB6"/>
    <w:rsid w:val="00DC5CC2"/>
    <w:rsid w:val="00DC79BC"/>
    <w:rsid w:val="00DD0283"/>
    <w:rsid w:val="00DF033D"/>
    <w:rsid w:val="00DF7788"/>
    <w:rsid w:val="00E00106"/>
    <w:rsid w:val="00E016F5"/>
    <w:rsid w:val="00E04098"/>
    <w:rsid w:val="00E050CD"/>
    <w:rsid w:val="00E06E5F"/>
    <w:rsid w:val="00E11D03"/>
    <w:rsid w:val="00E248AA"/>
    <w:rsid w:val="00E24DC6"/>
    <w:rsid w:val="00E30AC6"/>
    <w:rsid w:val="00E33A42"/>
    <w:rsid w:val="00E372C5"/>
    <w:rsid w:val="00E41538"/>
    <w:rsid w:val="00E5704D"/>
    <w:rsid w:val="00E62193"/>
    <w:rsid w:val="00E74F30"/>
    <w:rsid w:val="00E80326"/>
    <w:rsid w:val="00E83FC1"/>
    <w:rsid w:val="00E95E90"/>
    <w:rsid w:val="00EA5984"/>
    <w:rsid w:val="00EB3BF9"/>
    <w:rsid w:val="00EB62A5"/>
    <w:rsid w:val="00EB62F0"/>
    <w:rsid w:val="00EB69D5"/>
    <w:rsid w:val="00EC6573"/>
    <w:rsid w:val="00ED1D11"/>
    <w:rsid w:val="00ED2F83"/>
    <w:rsid w:val="00ED30E9"/>
    <w:rsid w:val="00ED4983"/>
    <w:rsid w:val="00EE5B8E"/>
    <w:rsid w:val="00EE7371"/>
    <w:rsid w:val="00EF02BE"/>
    <w:rsid w:val="00EF54BE"/>
    <w:rsid w:val="00F002B2"/>
    <w:rsid w:val="00F01740"/>
    <w:rsid w:val="00F04CC0"/>
    <w:rsid w:val="00F1471D"/>
    <w:rsid w:val="00F21ECB"/>
    <w:rsid w:val="00F24268"/>
    <w:rsid w:val="00F275E8"/>
    <w:rsid w:val="00F27848"/>
    <w:rsid w:val="00F30E8C"/>
    <w:rsid w:val="00F31D53"/>
    <w:rsid w:val="00F33F8D"/>
    <w:rsid w:val="00F4067C"/>
    <w:rsid w:val="00F44118"/>
    <w:rsid w:val="00F65CE2"/>
    <w:rsid w:val="00F6772C"/>
    <w:rsid w:val="00F769C2"/>
    <w:rsid w:val="00FC17A8"/>
    <w:rsid w:val="00FD0590"/>
    <w:rsid w:val="00FD152C"/>
    <w:rsid w:val="00FE0309"/>
    <w:rsid w:val="00FE0EA2"/>
    <w:rsid w:val="00FE4BCB"/>
    <w:rsid w:val="00FE4EAE"/>
    <w:rsid w:val="00FE60CA"/>
    <w:rsid w:val="00FF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FD807-627F-4263-BA96-6115B2BE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A39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1-15T06:33:00Z</dcterms:created>
  <dcterms:modified xsi:type="dcterms:W3CDTF">2018-11-15T06:33:00Z</dcterms:modified>
</cp:coreProperties>
</file>